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08F" w:rsidRPr="00F0108F" w:rsidRDefault="00F0108F" w:rsidP="00F0108F">
      <w:pPr>
        <w:spacing w:line="480" w:lineRule="auto"/>
        <w:rPr>
          <w:b/>
          <w:sz w:val="36"/>
          <w:szCs w:val="36"/>
        </w:rPr>
      </w:pPr>
      <w:r w:rsidRPr="00F0108F">
        <w:rPr>
          <w:b/>
          <w:sz w:val="36"/>
          <w:szCs w:val="36"/>
        </w:rPr>
        <w:t>Supporting information</w:t>
      </w:r>
    </w:p>
    <w:p w:rsidR="00F0108F" w:rsidRPr="00415F3D" w:rsidRDefault="00F0108F" w:rsidP="00F0108F">
      <w:pPr>
        <w:spacing w:line="480" w:lineRule="auto"/>
        <w:rPr>
          <w:sz w:val="24"/>
        </w:rPr>
      </w:pPr>
    </w:p>
    <w:p w:rsidR="00F0108F" w:rsidRPr="00F0108F" w:rsidRDefault="00B60D7C" w:rsidP="00F0108F">
      <w:pPr>
        <w:spacing w:line="480" w:lineRule="auto"/>
        <w:rPr>
          <w:rFonts w:ascii="Arial" w:hAnsi="Arial" w:cs="Arial"/>
          <w:b/>
          <w:color w:val="333333"/>
          <w:shd w:val="clear" w:color="auto" w:fill="FFFFFF"/>
        </w:rPr>
      </w:pPr>
      <w:r>
        <w:rPr>
          <w:b/>
          <w:sz w:val="24"/>
        </w:rPr>
        <w:t>S4</w:t>
      </w:r>
      <w:bookmarkStart w:id="0" w:name="_GoBack"/>
      <w:bookmarkEnd w:id="0"/>
      <w:r w:rsidR="00F0108F" w:rsidRPr="00F0108F">
        <w:rPr>
          <w:b/>
          <w:sz w:val="24"/>
        </w:rPr>
        <w:t xml:space="preserve"> Table. Test of pairwise differences in egg volume between clutch sizes (first to third egg). Post hoc pairwise tests </w:t>
      </w:r>
      <w:proofErr w:type="gramStart"/>
      <w:r w:rsidR="00F0108F" w:rsidRPr="00F0108F">
        <w:rPr>
          <w:b/>
          <w:sz w:val="24"/>
        </w:rPr>
        <w:t>were estimated</w:t>
      </w:r>
      <w:proofErr w:type="gramEnd"/>
      <w:r w:rsidR="00F0108F" w:rsidRPr="00F0108F">
        <w:rPr>
          <w:b/>
          <w:sz w:val="24"/>
        </w:rPr>
        <w:t xml:space="preserve"> with least square mean</w:t>
      </w:r>
      <w:r w:rsidR="00F0108F" w:rsidRPr="00F0108F">
        <w:rPr>
          <w:rFonts w:ascii="Arial" w:hAnsi="Arial" w:cs="Arial"/>
          <w:b/>
          <w:color w:val="333333"/>
          <w:shd w:val="clear" w:color="auto" w:fill="FFFFFF"/>
        </w:rPr>
        <w:t>.</w:t>
      </w:r>
    </w:p>
    <w:p w:rsidR="00F0108F" w:rsidRDefault="00F0108F" w:rsidP="00F0108F">
      <w:pPr>
        <w:spacing w:line="480" w:lineRule="auto"/>
      </w:pPr>
    </w:p>
    <w:tbl>
      <w:tblPr>
        <w:tblStyle w:val="TableGrid"/>
        <w:tblW w:w="8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60"/>
        <w:gridCol w:w="960"/>
        <w:gridCol w:w="1134"/>
        <w:gridCol w:w="1170"/>
        <w:gridCol w:w="960"/>
        <w:gridCol w:w="960"/>
        <w:gridCol w:w="960"/>
      </w:tblGrid>
      <w:tr w:rsidR="00F0108F" w:rsidRPr="006D22FF" w:rsidTr="00574FFA">
        <w:trPr>
          <w:trHeight w:val="6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Clutch siz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Clutch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S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p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5.09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6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56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7.71</w:t>
            </w:r>
            <w:r>
              <w:t>5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50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08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2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9.171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46</w:t>
            </w:r>
            <w:r>
              <w:t>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7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415F3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7.424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46</w:t>
            </w:r>
            <w:r>
              <w:t>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0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</w:t>
            </w:r>
            <w:r>
              <w:rPr>
                <w:b/>
              </w:rPr>
              <w:t>3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7.68</w:t>
            </w:r>
            <w:r>
              <w:t>8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85</w:t>
            </w:r>
            <w:r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6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7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62</w:t>
            </w:r>
            <w:r>
              <w:t>1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246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3</w:t>
            </w:r>
            <w:r>
              <w:rPr>
                <w:b/>
              </w:rPr>
              <w:t>6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4.077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16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4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415F3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330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16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46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59</w:t>
            </w:r>
            <w:r>
              <w:t>4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84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4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60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45</w:t>
            </w:r>
            <w:r>
              <w:t>7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4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96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</w:t>
            </w:r>
            <w:r>
              <w:rPr>
                <w:b/>
              </w:rPr>
              <w:t>50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29</w:t>
            </w:r>
            <w:r>
              <w:t>1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38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694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27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60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98</w:t>
            </w:r>
            <w:r>
              <w:t>7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7</w:t>
            </w:r>
            <w:r>
              <w:t>5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</w:t>
            </w:r>
            <w:r>
              <w:t>600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2.9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</w:t>
            </w:r>
            <w:r>
              <w:rPr>
                <w:b/>
              </w:rPr>
              <w:t>4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48</w:t>
            </w:r>
            <w:r>
              <w:t>4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55</w:t>
            </w:r>
            <w:r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96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339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First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0.263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548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804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0.1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865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4.44</w:t>
            </w:r>
            <w: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30</w:t>
            </w:r>
            <w: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7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6.803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22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5.5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&lt;.0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8.015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220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6.5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&lt;.0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6.689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92</w:t>
            </w:r>
            <w:r>
              <w:t>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4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415F3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361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7</w:t>
            </w:r>
            <w:r>
              <w:t>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0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2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lastRenderedPageBreak/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57</w:t>
            </w:r>
            <w:r>
              <w:t>4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7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4.6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&lt;.0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2</w:t>
            </w:r>
            <w:r>
              <w:t>5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68</w:t>
            </w:r>
            <w:r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3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8</w:t>
            </w:r>
            <w:r>
              <w:t>2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212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62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9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5</w:t>
            </w:r>
            <w:r>
              <w:t>4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114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62</w:t>
            </w:r>
            <w:r>
              <w:t>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0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94</w:t>
            </w:r>
            <w:r>
              <w:t>5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Second eg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32</w:t>
            </w:r>
            <w: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6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41</w:t>
            </w:r>
            <w:r>
              <w:t>3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7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</w:t>
            </w:r>
            <w:r>
              <w:t>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415F3D">
              <w:rPr>
                <w:b/>
              </w:rPr>
              <w:t>0.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4.791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71</w:t>
            </w:r>
            <w:r>
              <w:t>7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6.69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&lt;.0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3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6.6</w:t>
            </w:r>
            <w:r>
              <w:t>90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56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4.28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&lt;.000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035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58</w:t>
            </w:r>
            <w:r>
              <w:t>2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415F3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4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3.93</w:t>
            </w:r>
            <w:r>
              <w:t>2</w:t>
            </w:r>
          </w:p>
        </w:tc>
        <w:tc>
          <w:tcPr>
            <w:tcW w:w="117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50</w:t>
            </w:r>
            <w:r>
              <w:t>5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2.61</w:t>
            </w:r>
          </w:p>
        </w:tc>
        <w:tc>
          <w:tcPr>
            <w:tcW w:w="960" w:type="dxa"/>
            <w:hideMark/>
          </w:tcPr>
          <w:p w:rsidR="00F0108F" w:rsidRPr="00415F3D" w:rsidRDefault="00F0108F" w:rsidP="00574FFA">
            <w:pPr>
              <w:spacing w:line="480" w:lineRule="auto"/>
              <w:jc w:val="right"/>
              <w:rPr>
                <w:b/>
              </w:rPr>
            </w:pPr>
            <w:r w:rsidRPr="00415F3D">
              <w:rPr>
                <w:b/>
              </w:rPr>
              <w:t>0.009</w:t>
            </w:r>
          </w:p>
        </w:tc>
      </w:tr>
      <w:tr w:rsidR="00F0108F" w:rsidRPr="006D22FF" w:rsidTr="00574FFA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</w:pPr>
            <w:r w:rsidRPr="00415F3D">
              <w:t>Third eg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center"/>
            </w:pPr>
            <w:r w:rsidRPr="00415F3D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89</w:t>
            </w:r>
            <w: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1.5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7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-1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F0108F" w:rsidRPr="00415F3D" w:rsidRDefault="00F0108F" w:rsidP="00574FFA">
            <w:pPr>
              <w:spacing w:line="480" w:lineRule="auto"/>
              <w:jc w:val="right"/>
            </w:pPr>
            <w:r w:rsidRPr="00415F3D">
              <w:t>0.20</w:t>
            </w:r>
            <w:r>
              <w:t>8</w:t>
            </w:r>
          </w:p>
        </w:tc>
      </w:tr>
    </w:tbl>
    <w:p w:rsidR="00F0108F" w:rsidRDefault="00F0108F" w:rsidP="00F0108F">
      <w:pPr>
        <w:spacing w:line="480" w:lineRule="auto"/>
      </w:pPr>
    </w:p>
    <w:p w:rsidR="00D44BE7" w:rsidRDefault="00D44BE7"/>
    <w:sectPr w:rsidR="00D44B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08F"/>
    <w:rsid w:val="000D2B2B"/>
    <w:rsid w:val="00B60D7C"/>
    <w:rsid w:val="00D44BE7"/>
    <w:rsid w:val="00F0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24E55"/>
  <w15:chartTrackingRefBased/>
  <w15:docId w15:val="{CEDD308C-0226-4154-8ED1-EE561612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0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0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24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jær Christensen</dc:creator>
  <cp:keywords/>
  <dc:description/>
  <cp:lastModifiedBy>Thomas Kjær Christensen</cp:lastModifiedBy>
  <cp:revision>3</cp:revision>
  <dcterms:created xsi:type="dcterms:W3CDTF">2019-11-22T12:45:00Z</dcterms:created>
  <dcterms:modified xsi:type="dcterms:W3CDTF">2020-03-24T14:17:00Z</dcterms:modified>
</cp:coreProperties>
</file>